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after="160"/>
        <w:jc w:val="both"/>
        <w:rPr>
          <w:rFonts w:ascii="Arial" w:cs="Arial" w:hAnsi="Arial" w:eastAsia="Arial"/>
          <w:b w:val="1"/>
          <w:bCs w:val="1"/>
          <w:sz w:val="20"/>
          <w:szCs w:val="20"/>
          <w:u w:color="000000"/>
        </w:rPr>
      </w:pP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pt-PT"/>
        </w:rPr>
        <w:t xml:space="preserve">Supplementary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 xml:space="preserve">Table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3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. Adjusted and unadjusted baseline variables of patients presenting with ischemic stroke before and during the first year of the COVID-19 pandemic in Boston, USA</w:t>
      </w:r>
    </w:p>
    <w:tbl>
      <w:tblPr>
        <w:tblW w:w="9030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835"/>
        <w:gridCol w:w="1320"/>
        <w:gridCol w:w="1650"/>
        <w:gridCol w:w="1620"/>
        <w:gridCol w:w="1605"/>
      </w:tblGrid>
      <w:tr>
        <w:tblPrEx>
          <w:shd w:val="clear" w:color="auto" w:fill="cadfff"/>
        </w:tblPrEx>
        <w:trPr>
          <w:trHeight w:val="64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haracteristics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ndemic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Jan 1,2018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r 1,2020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1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r 2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26,2020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ull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y 27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Oct 21,2020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2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Oct 22,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18,2021</w:t>
            </w:r>
          </w:p>
        </w:tc>
      </w:tr>
      <w:tr>
        <w:tblPrEx>
          <w:shd w:val="clear" w:color="auto" w:fill="cadfff"/>
        </w:tblPrEx>
        <w:trPr>
          <w:trHeight w:val="21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mprehensive Stroke Center MGH, BOSTON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ge, years</w:t>
            </w:r>
          </w:p>
        </w:tc>
      </w:tr>
      <w:tr>
        <w:tblPrEx>
          <w:shd w:val="clear" w:color="auto" w:fill="cadfff"/>
        </w:tblPrEx>
        <w:trPr>
          <w:trHeight w:val="283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difference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-1 (-7.8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5.86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 (-12.9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5.46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 (-3.38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9.88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ex, female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0 (0.78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5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3 (0.8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2 (0.81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7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Age-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1.12 (0.79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9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5 (0.82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6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2 (0.81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8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ntinuing Care Needs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0.69 (0.37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0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44 (0.26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.7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8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3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0.70 (0.37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4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45 (0.26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.74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2 (0.78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1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trial Fibrillation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2 (0.6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4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3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9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6 (0.81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9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5 (0.67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9 (0.79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8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7 (0.8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1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ronary Artery Disease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98 (0.63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9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21 (0.9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6 (0.8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9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1 (0.64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5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28 (0.94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7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7 (0.8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1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hronic Kidney Disease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2 (0.64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3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75 (1.25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.4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47 (1.07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.00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4 (0.6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7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86 (1.32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.59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48 (1.07 </w:t>
            </w:r>
            <w:r>
              <w:rPr>
                <w:rFonts w:ascii="Arial" w:hAnsi="Arial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.03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Diabetes Mellitus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8 (0.82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70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0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0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96 (0.7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3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9 (0.82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7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0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96 (0.7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3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eart Failure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76 (0.4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2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4 (0.7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6 (0.7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8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76 (0.4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4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9 (0.73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9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6 (0.74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0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ypertension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0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5 (0.88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20 (0.94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4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14 (0.78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9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23 (0.93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22 (0.9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59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903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ny Comorbidity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1.07 (0.70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67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0.97 (0.72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2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0 (0.76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3)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1.12 (0.71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8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4 (0.7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.00 (0.75 </w:t>
            </w:r>
            <w:r>
              <w:rPr>
                <w:rFonts w:ascii="Arial" w:hAnsi="Arial" w:hint="default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36)</w:t>
            </w:r>
          </w:p>
        </w:tc>
      </w:tr>
    </w:tbl>
    <w:p>
      <w:pPr>
        <w:pStyle w:val="Corpo A"/>
        <w:widowControl w:val="0"/>
        <w:spacing w:after="160"/>
        <w:ind w:left="216" w:hanging="216"/>
        <w:jc w:val="center"/>
        <w:rPr>
          <w:rFonts w:ascii="Arial" w:cs="Arial" w:hAnsi="Arial" w:eastAsia="Arial"/>
          <w:b w:val="1"/>
          <w:bCs w:val="1"/>
          <w:sz w:val="20"/>
          <w:szCs w:val="20"/>
          <w:u w:color="000000"/>
        </w:rPr>
      </w:pPr>
    </w:p>
    <w:p>
      <w:pPr>
        <w:pStyle w:val="Corpo A"/>
        <w:widowControl w:val="0"/>
        <w:spacing w:after="160"/>
        <w:ind w:left="108" w:hanging="108"/>
        <w:jc w:val="center"/>
        <w:rPr>
          <w:rFonts w:ascii="Arial" w:cs="Arial" w:hAnsi="Arial" w:eastAsia="Arial"/>
          <w:b w:val="1"/>
          <w:bCs w:val="1"/>
          <w:sz w:val="20"/>
          <w:szCs w:val="20"/>
          <w:u w:color="000000"/>
        </w:rPr>
      </w:pPr>
    </w:p>
    <w:p>
      <w:pPr>
        <w:pStyle w:val="Corpo A"/>
        <w:widowControl w:val="0"/>
        <w:spacing w:after="160"/>
        <w:jc w:val="center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widowControl w:val="0"/>
        <w:spacing w:after="160"/>
        <w:jc w:val="center"/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after="160"/>
      </w:pP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OR: odds ratio</w:t>
      </w:r>
      <w:r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lang w:val="pt-PT"/>
          <w14:textFill>
            <w14:solidFill>
              <w14:srgbClr w14:val="000000"/>
            </w14:solidFill>
          </w14:textFill>
        </w:rPr>
        <w:br w:type="textWrapping"/>
      </w: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Adjusted for age and sex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